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34C" w:rsidRPr="001B4B69" w:rsidRDefault="007B434C" w:rsidP="001B4B69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</w:pPr>
      <w:proofErr w:type="gramStart"/>
      <w:r w:rsidRP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S</w:t>
      </w:r>
      <w:r w:rsid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2 Table</w:t>
      </w:r>
      <w:r w:rsidRP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.</w:t>
      </w:r>
      <w:proofErr w:type="gramEnd"/>
      <w:r w:rsid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 xml:space="preserve"> </w:t>
      </w:r>
      <w:r w:rsidRP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Ranking of the 10 leading types o</w:t>
      </w:r>
      <w:r w:rsidR="00515BA4" w:rsidRP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f cancers in 2003, 2009 and 2016</w:t>
      </w:r>
      <w:r w:rsidRPr="001B4B69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 xml:space="preserve">, by sex and age group </w:t>
      </w:r>
    </w:p>
    <w:tbl>
      <w:tblPr>
        <w:tblW w:w="12860" w:type="dxa"/>
        <w:tblCellMar>
          <w:left w:w="70" w:type="dxa"/>
          <w:right w:w="70" w:type="dxa"/>
        </w:tblCellMar>
        <w:tblLook w:val="04A0"/>
      </w:tblPr>
      <w:tblGrid>
        <w:gridCol w:w="380"/>
        <w:gridCol w:w="3129"/>
        <w:gridCol w:w="761"/>
        <w:gridCol w:w="146"/>
        <w:gridCol w:w="380"/>
        <w:gridCol w:w="3128"/>
        <w:gridCol w:w="761"/>
        <w:gridCol w:w="146"/>
        <w:gridCol w:w="380"/>
        <w:gridCol w:w="3128"/>
        <w:gridCol w:w="761"/>
      </w:tblGrid>
      <w:tr w:rsidR="007B434C" w:rsidRPr="001B4B69" w:rsidTr="00850895">
        <w:trPr>
          <w:trHeight w:val="300"/>
        </w:trPr>
        <w:tc>
          <w:tcPr>
            <w:tcW w:w="12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Femal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 xml:space="preserve"> 0 - 14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years</w:t>
            </w:r>
            <w:proofErr w:type="spellEnd"/>
          </w:p>
        </w:tc>
      </w:tr>
      <w:tr w:rsidR="007B434C" w:rsidRPr="001B4B69" w:rsidTr="00850895">
        <w:trPr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515BA4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7B434C" w:rsidRPr="001B4B69" w:rsidTr="00850895">
        <w:trPr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1.6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9.2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4.80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2.1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9.8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5.20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7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00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0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35BBA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0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4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0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uteri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4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1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0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p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oral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avit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5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Multipl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myel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0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5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12227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80</w:t>
            </w:r>
          </w:p>
        </w:tc>
      </w:tr>
      <w:tr w:rsidR="007B434C" w:rsidRPr="001B4B69" w:rsidTr="00F02CA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6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PE"/>
              </w:rPr>
              <w:t>Another pharynx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7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</w:tr>
    </w:tbl>
    <w:p w:rsidR="007B434C" w:rsidRPr="001B4B69" w:rsidRDefault="007B434C" w:rsidP="001B4B6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3052" w:type="dxa"/>
        <w:tblCellMar>
          <w:left w:w="70" w:type="dxa"/>
          <w:right w:w="70" w:type="dxa"/>
        </w:tblCellMar>
        <w:tblLook w:val="04A0"/>
      </w:tblPr>
      <w:tblGrid>
        <w:gridCol w:w="380"/>
        <w:gridCol w:w="3129"/>
        <w:gridCol w:w="761"/>
        <w:gridCol w:w="146"/>
        <w:gridCol w:w="380"/>
        <w:gridCol w:w="3128"/>
        <w:gridCol w:w="761"/>
        <w:gridCol w:w="146"/>
        <w:gridCol w:w="364"/>
        <w:gridCol w:w="3128"/>
        <w:gridCol w:w="761"/>
      </w:tblGrid>
      <w:tr w:rsidR="007B434C" w:rsidRPr="001B4B69" w:rsidTr="00A96AD8">
        <w:trPr>
          <w:trHeight w:val="300"/>
        </w:trPr>
        <w:tc>
          <w:tcPr>
            <w:tcW w:w="1305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Mal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 xml:space="preserve"> 0 - 14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years</w:t>
            </w:r>
            <w:proofErr w:type="spellEnd"/>
          </w:p>
        </w:tc>
      </w:tr>
      <w:tr w:rsidR="007B434C" w:rsidRPr="001B4B69" w:rsidTr="00A96AD8">
        <w:trPr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515BA4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7B434C" w:rsidRPr="001B4B69" w:rsidTr="00A96AD8">
        <w:trPr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7B434C" w:rsidRPr="001B4B69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3.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4.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2.42</w:t>
            </w:r>
          </w:p>
        </w:tc>
      </w:tr>
      <w:tr w:rsidR="007B434C" w:rsidRPr="001B4B69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7.7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1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4.09</w:t>
            </w:r>
          </w:p>
        </w:tc>
      </w:tr>
      <w:tr w:rsidR="007B434C" w:rsidRPr="001B4B69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3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8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72</w:t>
            </w:r>
          </w:p>
        </w:tc>
      </w:tr>
      <w:tr w:rsidR="007B434C" w:rsidRPr="001B4B69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0</w:t>
            </w:r>
          </w:p>
        </w:tc>
      </w:tr>
      <w:tr w:rsidR="007B434C" w:rsidRPr="001B4B69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03</w:t>
            </w:r>
          </w:p>
        </w:tc>
      </w:tr>
      <w:tr w:rsidR="007B434C" w:rsidRPr="001B4B69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Testi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68</w:t>
            </w:r>
          </w:p>
        </w:tc>
      </w:tr>
      <w:tr w:rsidR="007B434C" w:rsidRPr="001B4B69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lastRenderedPageBreak/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21F92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34</w:t>
            </w:r>
          </w:p>
        </w:tc>
      </w:tr>
      <w:tr w:rsidR="00A96AD8" w:rsidRPr="001B4B69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Multipl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r w:rsidRPr="001B4B6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PE"/>
              </w:rPr>
              <w:t>myelom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34</w:t>
            </w:r>
          </w:p>
        </w:tc>
      </w:tr>
      <w:tr w:rsidR="00A96AD8" w:rsidRPr="001B4B69" w:rsidTr="00A96AD8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Testi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6AD8" w:rsidRPr="001B4B69" w:rsidRDefault="00292BC3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AD8" w:rsidRPr="001B4B69" w:rsidRDefault="00292BC3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67</w:t>
            </w:r>
          </w:p>
        </w:tc>
      </w:tr>
      <w:tr w:rsidR="00A96AD8" w:rsidRPr="001B4B69" w:rsidTr="00292BC3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AD8" w:rsidRPr="001B4B69" w:rsidRDefault="00A96AD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</w:tr>
    </w:tbl>
    <w:p w:rsidR="007B434C" w:rsidRPr="001B4B69" w:rsidRDefault="007B434C" w:rsidP="001B4B6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3242" w:type="dxa"/>
        <w:tblCellMar>
          <w:left w:w="70" w:type="dxa"/>
          <w:right w:w="70" w:type="dxa"/>
        </w:tblCellMar>
        <w:tblLook w:val="04A0"/>
      </w:tblPr>
      <w:tblGrid>
        <w:gridCol w:w="380"/>
        <w:gridCol w:w="3129"/>
        <w:gridCol w:w="761"/>
        <w:gridCol w:w="146"/>
        <w:gridCol w:w="95"/>
        <w:gridCol w:w="380"/>
        <w:gridCol w:w="3032"/>
        <w:gridCol w:w="96"/>
        <w:gridCol w:w="665"/>
        <w:gridCol w:w="146"/>
        <w:gridCol w:w="45"/>
        <w:gridCol w:w="146"/>
        <w:gridCol w:w="308"/>
        <w:gridCol w:w="72"/>
        <w:gridCol w:w="2936"/>
        <w:gridCol w:w="192"/>
        <w:gridCol w:w="569"/>
        <w:gridCol w:w="192"/>
      </w:tblGrid>
      <w:tr w:rsidR="007B434C" w:rsidRPr="001B4B69" w:rsidTr="00850895">
        <w:trPr>
          <w:trHeight w:val="300"/>
        </w:trPr>
        <w:tc>
          <w:tcPr>
            <w:tcW w:w="1324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Femal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 xml:space="preserve"> 15 - 49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years</w:t>
            </w:r>
            <w:proofErr w:type="spellEnd"/>
          </w:p>
        </w:tc>
      </w:tr>
      <w:tr w:rsidR="007B434C" w:rsidRPr="001B4B69" w:rsidTr="00850895">
        <w:trPr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3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515BA4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7B434C" w:rsidRPr="001B4B69" w:rsidTr="00850895">
        <w:trPr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uteri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8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uteri</w:t>
            </w:r>
            <w:proofErr w:type="spellEnd"/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2.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57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4.82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  <w:proofErr w:type="spellEnd"/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5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uteri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50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3.77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3.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2.43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52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1.67</w:t>
            </w:r>
          </w:p>
        </w:tc>
      </w:tr>
      <w:tr w:rsidR="00087511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36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75</w:t>
            </w:r>
          </w:p>
        </w:tc>
      </w:tr>
      <w:tr w:rsidR="00087511" w:rsidRPr="001B4B69" w:rsidTr="00087511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9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68</w:t>
            </w:r>
          </w:p>
        </w:tc>
      </w:tr>
      <w:tr w:rsidR="00087511" w:rsidRPr="001B4B69" w:rsidTr="00087511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74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30</w:t>
            </w:r>
          </w:p>
        </w:tc>
      </w:tr>
      <w:tr w:rsidR="00087511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4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  <w:proofErr w:type="spellEnd"/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07</w:t>
            </w:r>
          </w:p>
        </w:tc>
      </w:tr>
      <w:tr w:rsidR="00087511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59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38</w:t>
            </w:r>
          </w:p>
        </w:tc>
      </w:tr>
      <w:tr w:rsidR="00087511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49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8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38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1305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</w:p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Mal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 xml:space="preserve"> 15 - 49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years</w:t>
            </w:r>
            <w:proofErr w:type="spellEnd"/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7.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9.07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9.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7.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95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1.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1.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Non-Hodgkin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lymphoma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42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1.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19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91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lastRenderedPageBreak/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system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09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28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Testis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65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Testi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Testis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56</w:t>
            </w:r>
          </w:p>
        </w:tc>
      </w:tr>
      <w:tr w:rsidR="00087511" w:rsidRPr="001B4B69" w:rsidTr="00850895">
        <w:trPr>
          <w:gridAfter w:val="1"/>
          <w:wAfter w:w="192" w:type="dxa"/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.7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087511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  <w:proofErr w:type="spellEnd"/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511" w:rsidRPr="001B4B69" w:rsidRDefault="00D571A5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44</w:t>
            </w:r>
          </w:p>
        </w:tc>
      </w:tr>
    </w:tbl>
    <w:p w:rsidR="007B434C" w:rsidRPr="001B4B69" w:rsidRDefault="007B434C" w:rsidP="001B4B6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2860" w:type="dxa"/>
        <w:tblCellMar>
          <w:left w:w="70" w:type="dxa"/>
          <w:right w:w="70" w:type="dxa"/>
        </w:tblCellMar>
        <w:tblLook w:val="04A0"/>
      </w:tblPr>
      <w:tblGrid>
        <w:gridCol w:w="380"/>
        <w:gridCol w:w="3129"/>
        <w:gridCol w:w="761"/>
        <w:gridCol w:w="146"/>
        <w:gridCol w:w="380"/>
        <w:gridCol w:w="3128"/>
        <w:gridCol w:w="761"/>
        <w:gridCol w:w="146"/>
        <w:gridCol w:w="380"/>
        <w:gridCol w:w="3128"/>
        <w:gridCol w:w="761"/>
      </w:tblGrid>
      <w:tr w:rsidR="007B434C" w:rsidRPr="001B4B69" w:rsidTr="00850895">
        <w:trPr>
          <w:trHeight w:val="300"/>
        </w:trPr>
        <w:tc>
          <w:tcPr>
            <w:tcW w:w="12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Femal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 xml:space="preserve"> 50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or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 xml:space="preserve"> more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years</w:t>
            </w:r>
            <w:proofErr w:type="spellEnd"/>
          </w:p>
        </w:tc>
      </w:tr>
      <w:tr w:rsidR="007B434C" w:rsidRPr="001B4B69" w:rsidTr="00850895">
        <w:trPr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515BA4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7B434C" w:rsidRPr="001B4B69" w:rsidTr="00850895">
        <w:trPr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4.3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0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6.44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uteri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7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uteri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8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ervix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uteri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  <w:r w:rsidR="0044664D"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52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7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6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  <w:r w:rsidR="0044664D"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0.42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7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6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99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6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east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4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  <w:r w:rsidR="0044664D"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.80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55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5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69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8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9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04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7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5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4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7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30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4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Ovar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44664D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07</w:t>
            </w:r>
          </w:p>
        </w:tc>
      </w:tr>
    </w:tbl>
    <w:p w:rsidR="007B434C" w:rsidRPr="001B4B69" w:rsidRDefault="007B434C" w:rsidP="001B4B6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2860" w:type="dxa"/>
        <w:tblCellMar>
          <w:left w:w="70" w:type="dxa"/>
          <w:right w:w="70" w:type="dxa"/>
        </w:tblCellMar>
        <w:tblLook w:val="04A0"/>
      </w:tblPr>
      <w:tblGrid>
        <w:gridCol w:w="380"/>
        <w:gridCol w:w="3129"/>
        <w:gridCol w:w="761"/>
        <w:gridCol w:w="146"/>
        <w:gridCol w:w="380"/>
        <w:gridCol w:w="3128"/>
        <w:gridCol w:w="761"/>
        <w:gridCol w:w="146"/>
        <w:gridCol w:w="380"/>
        <w:gridCol w:w="3128"/>
        <w:gridCol w:w="761"/>
      </w:tblGrid>
      <w:tr w:rsidR="007B434C" w:rsidRPr="001B4B69" w:rsidTr="00850895">
        <w:trPr>
          <w:trHeight w:val="300"/>
        </w:trPr>
        <w:tc>
          <w:tcPr>
            <w:tcW w:w="12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Mal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 xml:space="preserve"> 50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or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 xml:space="preserve"> more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PE"/>
              </w:rPr>
              <w:t>years</w:t>
            </w:r>
            <w:proofErr w:type="spellEnd"/>
          </w:p>
        </w:tc>
      </w:tr>
      <w:tr w:rsidR="007B434C" w:rsidRPr="001B4B69" w:rsidTr="00850895">
        <w:trPr>
          <w:trHeight w:val="300"/>
        </w:trPr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0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515BA4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016</w:t>
            </w:r>
          </w:p>
        </w:tc>
      </w:tr>
      <w:tr w:rsidR="007B434C" w:rsidRPr="001B4B69" w:rsidTr="00850895">
        <w:trPr>
          <w:trHeight w:val="300"/>
        </w:trPr>
        <w:tc>
          <w:tcPr>
            <w:tcW w:w="3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ite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of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oplas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(%)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5.6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8.0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1.79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9.5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rostat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8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tomach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9.74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9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.6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ung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1.07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5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6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.74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lastRenderedPageBreak/>
              <w:t>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3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Colorectu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.4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iv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.97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2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.5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</w:t>
            </w:r>
            <w:r w:rsidR="00016EF8"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.17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6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on-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Hodgk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ymphom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9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Pancrea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4.88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1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5.5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67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1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Leukem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7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Gallbladder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31</w:t>
            </w:r>
          </w:p>
        </w:tc>
      </w:tr>
      <w:tr w:rsidR="007B434C" w:rsidRPr="001B4B69" w:rsidTr="00850895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8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Brain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,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nervous</w:t>
            </w:r>
            <w:proofErr w:type="spellEnd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system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3.2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434C" w:rsidRPr="001B4B69" w:rsidRDefault="007B434C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proofErr w:type="spellStart"/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Kidne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34C" w:rsidRPr="001B4B69" w:rsidRDefault="00016EF8" w:rsidP="001B4B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</w:pPr>
            <w:r w:rsidRPr="001B4B69">
              <w:rPr>
                <w:rFonts w:ascii="Times New Roman" w:eastAsia="Times New Roman" w:hAnsi="Times New Roman" w:cs="Times New Roman"/>
                <w:sz w:val="24"/>
                <w:szCs w:val="24"/>
                <w:lang w:val="es-PE"/>
              </w:rPr>
              <w:t>2.86</w:t>
            </w:r>
            <w:bookmarkStart w:id="0" w:name="_GoBack"/>
            <w:bookmarkEnd w:id="0"/>
          </w:p>
        </w:tc>
      </w:tr>
    </w:tbl>
    <w:p w:rsidR="007B434C" w:rsidRPr="001B4B69" w:rsidRDefault="007B434C" w:rsidP="001B4B69">
      <w:pPr>
        <w:jc w:val="center"/>
        <w:rPr>
          <w:rFonts w:ascii="Times New Roman" w:hAnsi="Times New Roman" w:cs="Times New Roman"/>
          <w:sz w:val="24"/>
          <w:szCs w:val="24"/>
        </w:rPr>
      </w:pPr>
      <w:r w:rsidRPr="001B4B69">
        <w:rPr>
          <w:rFonts w:ascii="Times New Roman" w:hAnsi="Times New Roman" w:cs="Times New Roman"/>
          <w:sz w:val="24"/>
          <w:szCs w:val="24"/>
        </w:rPr>
        <w:t>*Totals do not add up to 100% as we show only the 10 most common cancers by age and sex group</w:t>
      </w:r>
    </w:p>
    <w:p w:rsidR="00790DB5" w:rsidRPr="001B4B69" w:rsidRDefault="00790DB5" w:rsidP="001B4B6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90DB5" w:rsidRPr="001B4B69" w:rsidSect="005913DF">
      <w:pgSz w:w="16838" w:h="11906" w:orient="landscape" w:code="9"/>
      <w:pgMar w:top="1701" w:right="1418" w:bottom="1701" w:left="1418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MDEwMjczNbC0MDK1MLJQ0lEKTi0uzszPAykwrAUAmScUMywAAAA="/>
  </w:docVars>
  <w:rsids>
    <w:rsidRoot w:val="007B434C"/>
    <w:rsid w:val="00016EF8"/>
    <w:rsid w:val="00021F92"/>
    <w:rsid w:val="00087511"/>
    <w:rsid w:val="00122278"/>
    <w:rsid w:val="001B4B69"/>
    <w:rsid w:val="00292BC3"/>
    <w:rsid w:val="00356EEC"/>
    <w:rsid w:val="00435BBA"/>
    <w:rsid w:val="0044664D"/>
    <w:rsid w:val="00515BA4"/>
    <w:rsid w:val="00790DB5"/>
    <w:rsid w:val="007B434C"/>
    <w:rsid w:val="0097663C"/>
    <w:rsid w:val="00A96AD8"/>
    <w:rsid w:val="00D571A5"/>
    <w:rsid w:val="00F02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434C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es-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34C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B434C"/>
    <w:rPr>
      <w:rFonts w:ascii="Calibri" w:eastAsia="Calibri" w:hAnsi="Calibri" w:cs="Calibri"/>
      <w:color w:val="2E75B5"/>
      <w:sz w:val="32"/>
      <w:szCs w:val="32"/>
      <w:lang w:val="en-US" w:eastAsia="es-P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634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Zafra Tanaka</dc:creator>
  <cp:keywords/>
  <dc:description/>
  <cp:lastModifiedBy>Antonio Bernabe-Ortiz</cp:lastModifiedBy>
  <cp:revision>16</cp:revision>
  <dcterms:created xsi:type="dcterms:W3CDTF">2018-10-14T21:54:00Z</dcterms:created>
  <dcterms:modified xsi:type="dcterms:W3CDTF">2019-05-17T16:02:00Z</dcterms:modified>
</cp:coreProperties>
</file>